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E573" w14:textId="3A5DE65D" w:rsidR="002F10AE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bCs/>
          <w:lang w:val="en-US"/>
        </w:rPr>
      </w:pPr>
      <w:r w:rsidRPr="00301ED8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2</w:t>
      </w:r>
      <w:proofErr w:type="spellEnd"/>
      <w:r w:rsidRPr="002F10AE">
        <w:rPr>
          <w:rFonts w:ascii="Times New Roman" w:hAnsi="Times New Roman" w:cs="Times New Roman"/>
          <w:bCs/>
          <w:lang w:val="en-US"/>
        </w:rPr>
        <w:t xml:space="preserve"> Events per study for short-term clinical outcomes</w:t>
      </w:r>
    </w:p>
    <w:p w14:paraId="2F121D3A" w14:textId="77777777" w:rsidR="002F10AE" w:rsidRPr="00301ED8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56449EA" w14:textId="77777777" w:rsidR="002F10AE" w:rsidRPr="00301ED8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All-cause mortality ≤ 30 days</w:t>
      </w:r>
    </w:p>
    <w:tbl>
      <w:tblPr>
        <w:tblStyle w:val="Tabelraster"/>
        <w:tblW w:w="6840" w:type="dxa"/>
        <w:tblLook w:val="04A0" w:firstRow="1" w:lastRow="0" w:firstColumn="1" w:lastColumn="0" w:noHBand="0" w:noVBand="1"/>
      </w:tblPr>
      <w:tblGrid>
        <w:gridCol w:w="2680"/>
        <w:gridCol w:w="1284"/>
        <w:gridCol w:w="993"/>
        <w:gridCol w:w="928"/>
        <w:gridCol w:w="955"/>
      </w:tblGrid>
      <w:tr w:rsidR="002F10AE" w:rsidRPr="00301ED8" w14:paraId="26008BED" w14:textId="77777777" w:rsidTr="00817546">
        <w:trPr>
          <w:trHeight w:val="330"/>
        </w:trPr>
        <w:tc>
          <w:tcPr>
            <w:tcW w:w="2680" w:type="dxa"/>
            <w:noWrap/>
          </w:tcPr>
          <w:p w14:paraId="63746761" w14:textId="77777777" w:rsidR="002F10AE" w:rsidRPr="00301ED8" w:rsidRDefault="002F10AE" w:rsidP="00817546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77" w:type="dxa"/>
            <w:gridSpan w:val="2"/>
            <w:noWrap/>
            <w:hideMark/>
          </w:tcPr>
          <w:p w14:paraId="03AED81F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 PCI</w:t>
            </w:r>
          </w:p>
        </w:tc>
        <w:tc>
          <w:tcPr>
            <w:tcW w:w="1883" w:type="dxa"/>
            <w:gridSpan w:val="2"/>
            <w:noWrap/>
            <w:hideMark/>
          </w:tcPr>
          <w:p w14:paraId="65A5D59B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CI</w:t>
            </w:r>
          </w:p>
        </w:tc>
      </w:tr>
      <w:tr w:rsidR="002F10AE" w:rsidRPr="00301ED8" w14:paraId="11BBD831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7E04DD28" w14:textId="77777777" w:rsidR="002F10AE" w:rsidRPr="00301ED8" w:rsidRDefault="002F10AE" w:rsidP="0081754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 name</w:t>
            </w:r>
          </w:p>
        </w:tc>
        <w:tc>
          <w:tcPr>
            <w:tcW w:w="1284" w:type="dxa"/>
            <w:noWrap/>
            <w:hideMark/>
          </w:tcPr>
          <w:p w14:paraId="1BA55479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vents</w:t>
            </w:r>
          </w:p>
        </w:tc>
        <w:tc>
          <w:tcPr>
            <w:tcW w:w="993" w:type="dxa"/>
            <w:noWrap/>
            <w:hideMark/>
          </w:tcPr>
          <w:p w14:paraId="30A6730F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 events</w:t>
            </w:r>
          </w:p>
        </w:tc>
        <w:tc>
          <w:tcPr>
            <w:tcW w:w="928" w:type="dxa"/>
            <w:noWrap/>
            <w:hideMark/>
          </w:tcPr>
          <w:p w14:paraId="7C98DCC3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vents</w:t>
            </w:r>
          </w:p>
        </w:tc>
        <w:tc>
          <w:tcPr>
            <w:tcW w:w="955" w:type="dxa"/>
            <w:noWrap/>
            <w:hideMark/>
          </w:tcPr>
          <w:p w14:paraId="0F5A2EA3" w14:textId="77777777" w:rsidR="002F10AE" w:rsidRPr="00301ED8" w:rsidRDefault="002F10AE" w:rsidP="008175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 events</w:t>
            </w:r>
          </w:p>
        </w:tc>
      </w:tr>
      <w:tr w:rsidR="002F10AE" w:rsidRPr="00301ED8" w14:paraId="3C7B22E6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E619362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Barbanti</w:t>
            </w:r>
            <w:proofErr w:type="spellEnd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84" w:type="dxa"/>
            <w:noWrap/>
            <w:hideMark/>
          </w:tcPr>
          <w:p w14:paraId="306010A9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06BF92F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28" w:type="dxa"/>
            <w:noWrap/>
            <w:hideMark/>
          </w:tcPr>
          <w:p w14:paraId="79437F73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2D7D56E4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</w:p>
        </w:tc>
      </w:tr>
      <w:tr w:rsidR="002F10AE" w:rsidRPr="00301ED8" w14:paraId="46803974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5AF6A2A0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Zivelonghi</w:t>
            </w:r>
            <w:proofErr w:type="spellEnd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84" w:type="dxa"/>
            <w:noWrap/>
            <w:hideMark/>
          </w:tcPr>
          <w:p w14:paraId="42C9C27F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51374AF7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928" w:type="dxa"/>
            <w:noWrap/>
            <w:hideMark/>
          </w:tcPr>
          <w:p w14:paraId="5143D4D9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24970FC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</w:tr>
      <w:tr w:rsidR="002F10AE" w:rsidRPr="00301ED8" w14:paraId="044524DF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4029030A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Elyasi</w:t>
            </w:r>
            <w:proofErr w:type="spellEnd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, 2018</w:t>
            </w:r>
          </w:p>
        </w:tc>
        <w:tc>
          <w:tcPr>
            <w:tcW w:w="1284" w:type="dxa"/>
            <w:noWrap/>
            <w:hideMark/>
          </w:tcPr>
          <w:p w14:paraId="00665FB1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271C09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28" w:type="dxa"/>
            <w:noWrap/>
            <w:hideMark/>
          </w:tcPr>
          <w:p w14:paraId="10F68960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D00D701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</w:tr>
      <w:tr w:rsidR="002F10AE" w:rsidRPr="00301ED8" w14:paraId="5AC42465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BA43AE1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Huczek</w:t>
            </w:r>
            <w:proofErr w:type="spellEnd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, 2018</w:t>
            </w:r>
          </w:p>
        </w:tc>
        <w:tc>
          <w:tcPr>
            <w:tcW w:w="1284" w:type="dxa"/>
            <w:noWrap/>
            <w:hideMark/>
          </w:tcPr>
          <w:p w14:paraId="1673A89A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6E17CDEC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66</w:t>
            </w:r>
          </w:p>
        </w:tc>
        <w:tc>
          <w:tcPr>
            <w:tcW w:w="928" w:type="dxa"/>
            <w:noWrap/>
            <w:hideMark/>
          </w:tcPr>
          <w:p w14:paraId="2243B67F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1ABCDF03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56</w:t>
            </w:r>
          </w:p>
        </w:tc>
      </w:tr>
      <w:tr w:rsidR="002F10AE" w:rsidRPr="00301ED8" w14:paraId="627E1CD2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31B51A46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Caze et al, 2019</w:t>
            </w:r>
          </w:p>
        </w:tc>
        <w:tc>
          <w:tcPr>
            <w:tcW w:w="1284" w:type="dxa"/>
            <w:noWrap/>
            <w:hideMark/>
          </w:tcPr>
          <w:p w14:paraId="0BBDB245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076CB572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28" w:type="dxa"/>
            <w:noWrap/>
            <w:hideMark/>
          </w:tcPr>
          <w:p w14:paraId="7079889D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017AE3B4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</w:tr>
      <w:tr w:rsidR="002F10AE" w:rsidRPr="00301ED8" w14:paraId="162111F1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1B24997B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Elbaz et al, 2020</w:t>
            </w:r>
          </w:p>
        </w:tc>
        <w:tc>
          <w:tcPr>
            <w:tcW w:w="1284" w:type="dxa"/>
            <w:noWrap/>
            <w:hideMark/>
          </w:tcPr>
          <w:p w14:paraId="6620C5EB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1255B81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12</w:t>
            </w:r>
          </w:p>
        </w:tc>
        <w:tc>
          <w:tcPr>
            <w:tcW w:w="928" w:type="dxa"/>
            <w:noWrap/>
            <w:hideMark/>
          </w:tcPr>
          <w:p w14:paraId="7D841D86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506D8F5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15</w:t>
            </w:r>
          </w:p>
        </w:tc>
      </w:tr>
      <w:tr w:rsidR="002F10AE" w:rsidRPr="00301ED8" w14:paraId="02DA9405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0DB9FE68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Young et al, 2020</w:t>
            </w:r>
          </w:p>
        </w:tc>
        <w:tc>
          <w:tcPr>
            <w:tcW w:w="1284" w:type="dxa"/>
            <w:noWrap/>
            <w:hideMark/>
          </w:tcPr>
          <w:p w14:paraId="33618392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013CD3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28" w:type="dxa"/>
            <w:noWrap/>
            <w:hideMark/>
          </w:tcPr>
          <w:p w14:paraId="2D873AC1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37E5B842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96</w:t>
            </w:r>
          </w:p>
        </w:tc>
      </w:tr>
      <w:tr w:rsidR="002F10AE" w:rsidRPr="00301ED8" w14:paraId="47530E17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166D47B4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Dagan et al, 2021</w:t>
            </w:r>
          </w:p>
        </w:tc>
        <w:tc>
          <w:tcPr>
            <w:tcW w:w="1284" w:type="dxa"/>
            <w:noWrap/>
            <w:hideMark/>
          </w:tcPr>
          <w:p w14:paraId="79648D9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19902D2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928" w:type="dxa"/>
            <w:noWrap/>
            <w:hideMark/>
          </w:tcPr>
          <w:p w14:paraId="060DFCD9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1A9BA0A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</w:tr>
      <w:tr w:rsidR="002F10AE" w:rsidRPr="00301ED8" w14:paraId="638E1E6B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585056E1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Duran Karaduman et al, 2021</w:t>
            </w:r>
          </w:p>
        </w:tc>
        <w:tc>
          <w:tcPr>
            <w:tcW w:w="1284" w:type="dxa"/>
            <w:noWrap/>
            <w:hideMark/>
          </w:tcPr>
          <w:p w14:paraId="1D21DD5E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37361AA4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928" w:type="dxa"/>
            <w:noWrap/>
            <w:hideMark/>
          </w:tcPr>
          <w:p w14:paraId="31A8E7F6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37D78ECD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</w:tr>
      <w:tr w:rsidR="002F10AE" w:rsidRPr="00301ED8" w14:paraId="2052E3AC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5E31E7CE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Kaihara</w:t>
            </w:r>
            <w:proofErr w:type="spellEnd"/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84" w:type="dxa"/>
            <w:noWrap/>
            <w:hideMark/>
          </w:tcPr>
          <w:p w14:paraId="3B96AA1F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092A66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28" w:type="dxa"/>
            <w:noWrap/>
            <w:hideMark/>
          </w:tcPr>
          <w:p w14:paraId="60AC5B4D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F37876B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</w:tr>
      <w:tr w:rsidR="002F10AE" w:rsidRPr="00301ED8" w14:paraId="4FC46A31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26F5021F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Matta et al, 2021</w:t>
            </w:r>
          </w:p>
        </w:tc>
        <w:tc>
          <w:tcPr>
            <w:tcW w:w="1284" w:type="dxa"/>
            <w:noWrap/>
            <w:hideMark/>
          </w:tcPr>
          <w:p w14:paraId="205F216D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C9214FB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928" w:type="dxa"/>
            <w:noWrap/>
            <w:hideMark/>
          </w:tcPr>
          <w:p w14:paraId="0B3BDED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12E0A91D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248</w:t>
            </w:r>
          </w:p>
        </w:tc>
      </w:tr>
      <w:tr w:rsidR="002F10AE" w:rsidRPr="00301ED8" w14:paraId="6C03337B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3D2ABD88" w14:textId="77777777" w:rsidR="002F10AE" w:rsidRPr="00301ED8" w:rsidRDefault="002F10AE" w:rsidP="0081754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Patterson et al, 2021</w:t>
            </w:r>
          </w:p>
        </w:tc>
        <w:tc>
          <w:tcPr>
            <w:tcW w:w="1284" w:type="dxa"/>
            <w:noWrap/>
            <w:hideMark/>
          </w:tcPr>
          <w:p w14:paraId="2BB5DB2E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AA64634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928" w:type="dxa"/>
            <w:noWrap/>
            <w:hideMark/>
          </w:tcPr>
          <w:p w14:paraId="57E03891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FE7004C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16</w:t>
            </w:r>
          </w:p>
        </w:tc>
      </w:tr>
      <w:tr w:rsidR="002F10AE" w:rsidRPr="00301ED8" w14:paraId="7FA97B4C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51DAE7A6" w14:textId="77777777" w:rsidR="002F10AE" w:rsidRPr="00301ED8" w:rsidRDefault="002F10AE" w:rsidP="0081754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84" w:type="dxa"/>
            <w:noWrap/>
            <w:hideMark/>
          </w:tcPr>
          <w:p w14:paraId="55F5AFC8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993" w:type="dxa"/>
            <w:noWrap/>
            <w:hideMark/>
          </w:tcPr>
          <w:p w14:paraId="4D657BC0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420</w:t>
            </w:r>
          </w:p>
        </w:tc>
        <w:tc>
          <w:tcPr>
            <w:tcW w:w="928" w:type="dxa"/>
            <w:noWrap/>
            <w:hideMark/>
          </w:tcPr>
          <w:p w14:paraId="49494466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5" w:type="dxa"/>
            <w:noWrap/>
            <w:hideMark/>
          </w:tcPr>
          <w:p w14:paraId="1AD1DA1E" w14:textId="77777777" w:rsidR="002F10AE" w:rsidRPr="00301ED8" w:rsidRDefault="002F10AE" w:rsidP="008175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1444</w:t>
            </w:r>
          </w:p>
        </w:tc>
      </w:tr>
    </w:tbl>
    <w:p w14:paraId="23EC20FA" w14:textId="77777777" w:rsidR="002F10AE" w:rsidRPr="00301ED8" w:rsidRDefault="002F10AE" w:rsidP="002F10A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397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850"/>
        <w:gridCol w:w="992"/>
      </w:tblGrid>
      <w:tr w:rsidR="002F10AE" w:rsidRPr="00301ED8" w14:paraId="16605B41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B9CECB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F0F85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34FFD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PCI </w:t>
            </w:r>
          </w:p>
        </w:tc>
      </w:tr>
      <w:tr w:rsidR="002F10AE" w:rsidRPr="00301ED8" w14:paraId="67323DF8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984E3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name</w:t>
            </w:r>
          </w:p>
          <w:p w14:paraId="618BBBC0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E92EF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6C47C106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4FA18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B2862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7909243F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06D69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</w:tr>
      <w:tr w:rsidR="002F10AE" w:rsidRPr="00301ED8" w14:paraId="2F6EC0A7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0316F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rbant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516BD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618F8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8A06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FA0F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</w:tr>
      <w:tr w:rsidR="002F10AE" w:rsidRPr="00301ED8" w14:paraId="2FA42DEE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1A4DA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ivelongh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E256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D8A9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B19E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D723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</w:tr>
      <w:tr w:rsidR="002F10AE" w:rsidRPr="00301ED8" w14:paraId="538F788A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2DDE6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tterson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7A39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C767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937B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BB08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8</w:t>
            </w:r>
          </w:p>
        </w:tc>
      </w:tr>
      <w:tr w:rsidR="002F10AE" w:rsidRPr="00301ED8" w14:paraId="7AE8992F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03600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47F1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D183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77F1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3058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1</w:t>
            </w:r>
          </w:p>
        </w:tc>
      </w:tr>
    </w:tbl>
    <w:p w14:paraId="48498B4C" w14:textId="77777777" w:rsidR="002F10AE" w:rsidRPr="00301ED8" w:rsidRDefault="002F10AE" w:rsidP="002F10A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Cardiac death ≤ 30 days</w:t>
      </w:r>
    </w:p>
    <w:p w14:paraId="4871B9C0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4DEFDE1B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0628861B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5BAD7A8C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2943244D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0FD476D7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64DFD9EA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7AB7CE9B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787E0006" w14:textId="77777777" w:rsidR="002F10AE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lang w:val="en-US"/>
        </w:rPr>
      </w:pPr>
    </w:p>
    <w:p w14:paraId="14D3DFCB" w14:textId="77777777" w:rsidR="002F10AE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F3D1ABB" w14:textId="77777777" w:rsidR="002F10AE" w:rsidRPr="00301ED8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Stroke ≤ 30 day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850"/>
        <w:gridCol w:w="992"/>
      </w:tblGrid>
      <w:tr w:rsidR="002F10AE" w:rsidRPr="00301ED8" w14:paraId="5ECE0D55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74351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E2391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71A70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PCI </w:t>
            </w:r>
          </w:p>
        </w:tc>
      </w:tr>
      <w:tr w:rsidR="002F10AE" w:rsidRPr="00301ED8" w14:paraId="3F2D352D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25D22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name</w:t>
            </w:r>
          </w:p>
          <w:p w14:paraId="041BA05F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406C6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70E49E7D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102F8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BAAC0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75D26C9A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D3CAB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</w:tr>
      <w:tr w:rsidR="002F10AE" w:rsidRPr="00301ED8" w14:paraId="4EBC9AAC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DDD02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rbant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47183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39BF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3F3E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FD6B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</w:tr>
      <w:tr w:rsidR="002F10AE" w:rsidRPr="00301ED8" w14:paraId="1E1ABA79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685D0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ivelongh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8416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2A34D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F9D5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4AAD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</w:tr>
      <w:tr w:rsidR="002F10AE" w:rsidRPr="00301ED8" w14:paraId="244222CC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06890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Young et al, 2020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7FD0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3EA6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3C2D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5802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</w:tr>
      <w:tr w:rsidR="002F10AE" w:rsidRPr="00301ED8" w14:paraId="78812B15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DC2A8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uran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araduman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152A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C2C7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3286E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AAD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</w:tr>
      <w:tr w:rsidR="002F10AE" w:rsidRPr="00301ED8" w14:paraId="3F3C25E2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EC62F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aihar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5AEC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FAB03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0894E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0286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</w:tr>
      <w:tr w:rsidR="002F10AE" w:rsidRPr="00301ED8" w14:paraId="7FFC16F9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616D0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t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5D686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3858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4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78ABE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2574E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9</w:t>
            </w:r>
          </w:p>
        </w:tc>
      </w:tr>
      <w:tr w:rsidR="002F10AE" w:rsidRPr="00301ED8" w14:paraId="5FC75D6F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A497E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tterson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22423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149D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B02D8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8D95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4</w:t>
            </w:r>
          </w:p>
        </w:tc>
      </w:tr>
      <w:tr w:rsidR="002F10AE" w:rsidRPr="00301ED8" w14:paraId="5B1ACFB2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8624F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05BA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7C46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7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6242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6586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1</w:t>
            </w:r>
          </w:p>
        </w:tc>
      </w:tr>
    </w:tbl>
    <w:p w14:paraId="2E9EBCCD" w14:textId="77777777" w:rsidR="002F10AE" w:rsidRDefault="002F10AE" w:rsidP="002F10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ABDD5D9" w14:textId="77777777" w:rsidR="002F10AE" w:rsidRPr="00301ED8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sz w:val="20"/>
          <w:szCs w:val="20"/>
          <w:lang w:val="en-US"/>
        </w:rPr>
        <w:lastRenderedPageBreak/>
        <w:t>M</w:t>
      </w: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yocardial infarction ≤ 30 day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850"/>
        <w:gridCol w:w="992"/>
      </w:tblGrid>
      <w:tr w:rsidR="002F10AE" w:rsidRPr="00301ED8" w14:paraId="5EC9ED50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1A358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46C0B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1AC40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PCI </w:t>
            </w:r>
          </w:p>
        </w:tc>
      </w:tr>
      <w:tr w:rsidR="002F10AE" w:rsidRPr="00301ED8" w14:paraId="741720DA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1FCA5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name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5EC9A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7932C5A8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5A5A9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0FFF7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  <w:p w14:paraId="5EA869B7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C7A27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</w:tr>
      <w:tr w:rsidR="002F10AE" w:rsidRPr="00301ED8" w14:paraId="0336BF27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4409C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ivelongh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F6C6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F5D93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5B149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F121D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</w:tr>
      <w:tr w:rsidR="002F10AE" w:rsidRPr="00301ED8" w14:paraId="119D61BD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FDBC3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Young et al, 2020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EA23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197F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0520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781D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2F10AE" w:rsidRPr="00301ED8" w14:paraId="7232EA81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B4575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aihar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4836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0ECF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F999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347B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</w:tr>
      <w:tr w:rsidR="002F10AE" w:rsidRPr="00301ED8" w14:paraId="1C7F8940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B4B74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tterson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A6CE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0592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4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9A78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BD46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4</w:t>
            </w:r>
          </w:p>
        </w:tc>
      </w:tr>
      <w:tr w:rsidR="002F10AE" w:rsidRPr="00301ED8" w14:paraId="08763414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117F7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15605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DB7E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9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4508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29D3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1</w:t>
            </w:r>
          </w:p>
        </w:tc>
      </w:tr>
    </w:tbl>
    <w:p w14:paraId="39B8A8BA" w14:textId="77777777" w:rsidR="002F10AE" w:rsidRPr="00301ED8" w:rsidRDefault="002F10AE" w:rsidP="002F10AE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7C2DA9A7" w14:textId="77777777" w:rsidR="002F10AE" w:rsidRPr="00301ED8" w:rsidRDefault="002F10AE" w:rsidP="002F10AE">
      <w:pPr>
        <w:pStyle w:val="Geenafstand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1ED8">
        <w:rPr>
          <w:rFonts w:ascii="Times New Roman" w:hAnsi="Times New Roman" w:cs="Times New Roman"/>
          <w:i/>
          <w:sz w:val="20"/>
          <w:szCs w:val="20"/>
          <w:lang w:val="en-US"/>
        </w:rPr>
        <w:t>Major bleeding ≤ 30 day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256"/>
        <w:gridCol w:w="993"/>
        <w:gridCol w:w="850"/>
        <w:gridCol w:w="992"/>
      </w:tblGrid>
      <w:tr w:rsidR="002F10AE" w:rsidRPr="00301ED8" w14:paraId="5D3F0E35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273CF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4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1CE0C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A9A52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PCI </w:t>
            </w:r>
          </w:p>
        </w:tc>
      </w:tr>
      <w:tr w:rsidR="002F10AE" w:rsidRPr="00301ED8" w14:paraId="782DA5AD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0FFF6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name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8721C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E6BAD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5749C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Events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75752" w14:textId="77777777" w:rsidR="002F10AE" w:rsidRPr="00301ED8" w:rsidRDefault="002F10AE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No events</w:t>
            </w:r>
          </w:p>
        </w:tc>
      </w:tr>
      <w:tr w:rsidR="002F10AE" w:rsidRPr="00301ED8" w14:paraId="557559E7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9C33B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rbant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17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358C4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14918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DFB28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8F46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2F10AE" w:rsidRPr="00301ED8" w14:paraId="7C77BA7F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6D321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lbaz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0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E638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D9B1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0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2D7A2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7306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0</w:t>
            </w:r>
          </w:p>
        </w:tc>
      </w:tr>
      <w:tr w:rsidR="002F10AE" w:rsidRPr="00301ED8" w14:paraId="23166147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AA25C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uran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araduman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35F9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6F83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D90C7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7F59C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2F10AE" w:rsidRPr="00301ED8" w14:paraId="494295E2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EA115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t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, 2021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6769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1A35B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5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49B9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2FA2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3</w:t>
            </w:r>
          </w:p>
        </w:tc>
      </w:tr>
      <w:tr w:rsidR="002F10AE" w:rsidRPr="00301ED8" w14:paraId="3483647C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CED79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tterson et al, 2021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F03C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12523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A97DE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0E58F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</w:tr>
      <w:tr w:rsidR="002F10AE" w:rsidRPr="00301ED8" w14:paraId="7B0EF400" w14:textId="77777777" w:rsidTr="00817546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2B21A" w14:textId="77777777" w:rsidR="002F10AE" w:rsidRPr="00301ED8" w:rsidRDefault="002F10AE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76D1A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18099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1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F34B0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52C3D" w14:textId="77777777" w:rsidR="002F10AE" w:rsidRPr="00301ED8" w:rsidRDefault="002F10AE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6</w:t>
            </w:r>
          </w:p>
        </w:tc>
      </w:tr>
    </w:tbl>
    <w:p w14:paraId="22A5C8E4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A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2F10A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54F3F2"/>
  <w15:chartTrackingRefBased/>
  <w15:docId w15:val="{91FE70EF-2DAE-4B5A-8B63-71F90D249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10A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10AE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F10A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39:00Z</dcterms:created>
  <dcterms:modified xsi:type="dcterms:W3CDTF">2023-09-21T10:39:00Z</dcterms:modified>
</cp:coreProperties>
</file>